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BD3" w:rsidRPr="00D52BD3" w:rsidRDefault="00D52BD3" w:rsidP="00D52BD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2BD3">
        <w:rPr>
          <w:rFonts w:ascii="Times New Roman" w:hAnsi="Times New Roman" w:cs="Times New Roman"/>
          <w:b/>
          <w:sz w:val="24"/>
          <w:szCs w:val="24"/>
          <w:u w:val="single"/>
        </w:rPr>
        <w:t>Figure</w:t>
      </w:r>
      <w:r w:rsidR="00A8434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D52BD3">
        <w:rPr>
          <w:rFonts w:ascii="Times New Roman" w:hAnsi="Times New Roman" w:cs="Times New Roman"/>
          <w:b/>
          <w:sz w:val="24"/>
          <w:szCs w:val="24"/>
          <w:u w:val="single"/>
        </w:rPr>
        <w:t>-</w:t>
      </w:r>
      <w:r w:rsidR="00A8434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D52BD3">
        <w:rPr>
          <w:rFonts w:ascii="Times New Roman" w:hAnsi="Times New Roman" w:cs="Times New Roman"/>
          <w:b/>
          <w:sz w:val="24"/>
          <w:szCs w:val="24"/>
          <w:u w:val="single"/>
        </w:rPr>
        <w:t>S1</w:t>
      </w:r>
      <w:r w:rsidRPr="00D52BD3">
        <w:rPr>
          <w:rFonts w:ascii="Times New Roman" w:hAnsi="Times New Roman" w:cs="Times New Roman"/>
          <w:b/>
          <w:sz w:val="24"/>
          <w:szCs w:val="24"/>
        </w:rPr>
        <w:t>: Sequence of Clones 1, 5, and 6 and of selected sub-clones.</w:t>
      </w:r>
      <w:r w:rsidRPr="00D52BD3">
        <w:rPr>
          <w:rFonts w:ascii="Times New Roman" w:hAnsi="Times New Roman" w:cs="Times New Roman"/>
          <w:sz w:val="24"/>
          <w:szCs w:val="24"/>
        </w:rPr>
        <w:t xml:space="preserve"> Clones 5 and 6 overlap by 138 </w:t>
      </w:r>
      <w:proofErr w:type="spellStart"/>
      <w:r w:rsidRPr="00D52BD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D52BD3">
        <w:rPr>
          <w:rFonts w:ascii="Times New Roman" w:hAnsi="Times New Roman" w:cs="Times New Roman"/>
          <w:sz w:val="24"/>
          <w:szCs w:val="24"/>
        </w:rPr>
        <w:t xml:space="preserve">, all contiguous sub-clone inserts overlap by approximately 50 </w:t>
      </w:r>
      <w:proofErr w:type="spellStart"/>
      <w:r w:rsidRPr="00D52BD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D52BD3">
        <w:rPr>
          <w:rFonts w:ascii="Times New Roman" w:hAnsi="Times New Roman" w:cs="Times New Roman"/>
          <w:sz w:val="24"/>
          <w:szCs w:val="24"/>
        </w:rPr>
        <w:t xml:space="preserve">, and 5Ba and 5Bb overlap by 21 </w:t>
      </w:r>
      <w:proofErr w:type="spellStart"/>
      <w:r w:rsidRPr="00D52BD3">
        <w:rPr>
          <w:rFonts w:ascii="Times New Roman" w:hAnsi="Times New Roman" w:cs="Times New Roman"/>
          <w:sz w:val="24"/>
          <w:szCs w:val="24"/>
        </w:rPr>
        <w:t>bp.</w:t>
      </w:r>
      <w:proofErr w:type="spellEnd"/>
      <w:r w:rsidRPr="00D52BD3">
        <w:rPr>
          <w:rFonts w:ascii="Times New Roman" w:hAnsi="Times New Roman" w:cs="Times New Roman"/>
          <w:sz w:val="24"/>
          <w:szCs w:val="24"/>
        </w:rPr>
        <w:t xml:space="preserve"> Potential HREs are underlined. Exon 2 (99 </w:t>
      </w:r>
      <w:proofErr w:type="spellStart"/>
      <w:r w:rsidRPr="00D52BD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D52BD3">
        <w:rPr>
          <w:rFonts w:ascii="Times New Roman" w:hAnsi="Times New Roman" w:cs="Times New Roman"/>
          <w:sz w:val="24"/>
          <w:szCs w:val="24"/>
        </w:rPr>
        <w:t>) in 5B is underlined.</w:t>
      </w:r>
    </w:p>
    <w:p w:rsidR="00D52BD3" w:rsidRPr="00D52BD3" w:rsidRDefault="00D52BD3" w:rsidP="00D52BD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52BD3" w:rsidRPr="00D52BD3" w:rsidRDefault="00D52BD3" w:rsidP="00D52BD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52BD3">
        <w:rPr>
          <w:rFonts w:ascii="Times New Roman" w:hAnsi="Times New Roman" w:cs="Times New Roman"/>
          <w:b/>
          <w:sz w:val="24"/>
          <w:szCs w:val="24"/>
          <w:u w:val="single"/>
        </w:rPr>
        <w:t>Clone-</w:t>
      </w:r>
      <w:r w:rsidRPr="00D52BD3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D52BD3" w:rsidRDefault="00D52BD3" w:rsidP="00D52BD3">
      <w:pPr>
        <w:spacing w:after="0"/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GGAGGGAGGCTGGTGTTTTATACCTCTCACTGTGAAGGAGGAGGGCTGGGGTCTGCACCGCGGCTGTGTGAGAGAGGATGCTGGCAACTTACACCCTTGAGAGTGAAGGAGAGAGGAGATCTGGGAGTCTTATACCCTGGGTATGAAAGAGGAGGACTGGGCTTTGCACTCCTGGGAGTGAGGAAGGAGGGCTGGGGTTTGCACCCCTGGCTGTGAGAGAAGAGAGCTGGTCTGGACTCTCGGGTCTAAGGGAGGGGATCTGAAGTCTTACACTTCTTAAGATCTAAGGGAAGAGGGCTGGGTCTGGATCCCTTGGTGTGGGAGAAGCAGATGGGGGTTCTGCACCCCTGAAACCTGAGTTACTGTGAATCCATCCTACTCCTTCCCTCCCTCCCCCACGCACAGAAGGGAGACAGTTCTCAGTGTTAGCCTTTGGGTGTTATCAGACCACTGGGGGTCTGGGCCATGTTGAGGCCCATGCAAGGCTGACCCTTGATAGCCCATCTTTGGTGAAGGGAGGGCGAGGAAGAAAGACTTTGTCATTAGGCGTCTCCTTGCTCCTTATCTAGCCTCTGCCATTTACCCAGTGCCACCAGGCTGTGCCCTGAAGTAACCGACAGGGAGAAGGGTGGGGAGTGGAGCCTCCACCCCACCTCTAACATACAGGATGCCGTTACCCCCAGAAGACACCTGTTATTCATTTACCAGATAGTGGTTTACCATGGCTTGAACTCCCTTGTCCCTAGGGGAGAGGAGACTTGGGGTTCAGACTTGAGTCTGCAGGAGGAGTCTCAAAAAGTCTCACCAGGCATGGAATCCAAGCACTGGGGAAGTGGGAGGCAAGAGAATCAGAAGGTTAGGCCCAGCCTATGCTACATACTGAGTTGGAGGCCAGCCTGGGCTACACAAGACCTTATCTCAAAAAACAAAAATAATTCCAAACAACGGGGTGGGGGA</w:t>
      </w: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AGAACA</w:t>
      </w: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CAC</w:t>
      </w: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TCAAGA</w:t>
      </w: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GAGCTGTCAATCAATCTCTGGAAGACCAGGGAGTGAGGTGGGGCTGGGACAGGTCTTAGCAAGCCCCGGGAATATTCTGGCTCTGCTCAGGTTTGTGGCATAAGAGAGATGGAGGGCAAAGGTTGGGTCTGCGGTCTGAAGGGGAGACGCACTTGTTCAACAGAAAAGTTGAGGCAGGGGCTGGGCATGTGTGCGCACGCGCGTGTACTTAGGTGGACCGTTCTTTGGGAGAACTTCTGGGCCCTGGGATTGAGGATTAGGAAGGGGCAGCAGCTGCTGTGAAGTGACCGGCAGCCACATGGACGGTCAGGGCAGGACAGCTTCCTTCAGCCAAGTGGCCAAGGAGAGGGCAGCCACTGCAAGGGGGTGGGGCTGTCCAGAGCCATGCCAACAGGAAACATGGCTGGGGCCGGCCCCGGCGCTCCCACGCTCCTGCACCGCGCCCAGCAGGGGAGGTGGGGGACCTGGGAGTCCAGGCAGAAGGGAAGGGACCAGGGGGTCTCTTTTCCTTCATCTCTCCCTTTTCACTACCTACCCAGGCCCTTTCCTCCAACTGTGATTCTGAAGGAGCAGATGCCACGCTCTGAGCCTCAGTTTTCCCATCTCTGCAACCGTAGCCATGAGTGCTCTTCCAATCTTTGTTTGAGACAAGGTAGCCCAGGTTGGCCTGGAACTCGCTATGTAGCTGAGGATGACCGTGTACTTCTGATCCTCCTGCCGCCGCTTCCCCAAGTGCAGGGACCACAGGCAGGTACCACAACACTCGGTTTACACAGGATGAGGGTCAAACGAA</w:t>
      </w: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GGCTCT</w:t>
      </w: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GCG</w:t>
      </w: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TGTTCT</w:t>
      </w: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AGGTAAACACTCTTCCAACTGAGCTACATCGACACCCTAAAACCCCCTCCTATGGCTGCCTTGGTGACCTCCATGCCCCCTCCCTCCGCAACTCCATCTCAATCGA</w:t>
      </w:r>
    </w:p>
    <w:p w:rsidR="00D52BD3" w:rsidRPr="00D52BD3" w:rsidRDefault="00D52BD3" w:rsidP="00D52BD3">
      <w:pPr>
        <w:spacing w:after="0"/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</w:p>
    <w:p w:rsidR="00D52BD3" w:rsidRPr="00D52BD3" w:rsidRDefault="00D52BD3" w:rsidP="00D52BD3">
      <w:pPr>
        <w:spacing w:after="0"/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</w:pP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lastRenderedPageBreak/>
        <w:t>Clone 1A</w:t>
      </w:r>
      <w:r>
        <w:rPr>
          <w:rStyle w:val="HTMLTypewriter"/>
          <w:rFonts w:ascii="Times New Roman" w:eastAsiaTheme="minorHAnsi" w:hAnsi="Times New Roman" w:cs="Times New Roman"/>
          <w:sz w:val="24"/>
          <w:szCs w:val="24"/>
        </w:rPr>
        <w:t>:</w:t>
      </w:r>
    </w:p>
    <w:p w:rsidR="00D52BD3" w:rsidRPr="00D52BD3" w:rsidRDefault="00D52BD3" w:rsidP="00A8434C">
      <w:pPr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GGAGGGAGGCTGGTGTTTTATACCTCTCACTGTGAAGGAGGAGGGCTGGGGTCTGCACCGCGGCTGTGTGAGAGAGGATGCTGGCAACTTACACCCTTGAGAGTGAAGGAGAGAGGAGATCTGGGAGTCTTATACCCTGGGTATGAAAGAGGAGGACTGGGCTTTGCACTCCTGGGAGTGAGGAAGGAGGGCTGGGGTTTGCACCCCTGGCTGTGAGAGAAGAGAGCTGGTCTGGACTCTCGGGTCTAAGGGAGGGGATCTGAAGTCTTACACTTCTTAAGATCTAAGGGAAGAGGGCTGGGTCTGGATCCCTTGGTGTGGGAGAAGCAGATGGGGGTTCTGCACCCCTGAAACCTGAGTTACTGTGAATCCATCCTACTCCTTCCCTCCCTCCCCCACGCACAGAAGGGAGACAGTTCTCAGTGTTAGCCTTTGGGTGTTATCAGACCACTGGGGGTCTGGGCCATGTTGAGGCCCATGCAAGGCTGACCCTTGATAGCCCATCTTTGGTGAAGGGAGGGCGAGGAAGAAAGACTTTGTCATTAGGCGTCTCCTTGCTCCTTATCTAGCCTCTGCCATTTACCCAGTGCCACCAGGCTGTGCCCTGAAGTAACCGACAGGGAGAAGGGTGGGGAGTGGAGCCTCCACCCCACCTCTAACATACAGGATGCCGTTACCCCCAGAAGAC</w:t>
      </w:r>
    </w:p>
    <w:p w:rsidR="00D52BD3" w:rsidRPr="00D52BD3" w:rsidRDefault="00D52BD3" w:rsidP="00D52BD3">
      <w:pPr>
        <w:spacing w:after="0"/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Clone 1B</w:t>
      </w:r>
      <w:r>
        <w:rPr>
          <w:rStyle w:val="HTMLTypewriter"/>
          <w:rFonts w:ascii="Times New Roman" w:eastAsiaTheme="minorHAnsi" w:hAnsi="Times New Roman" w:cs="Times New Roman"/>
          <w:sz w:val="24"/>
          <w:szCs w:val="24"/>
        </w:rPr>
        <w:t>:</w:t>
      </w:r>
    </w:p>
    <w:p w:rsidR="00D52BD3" w:rsidRPr="00D52BD3" w:rsidRDefault="00D52BD3" w:rsidP="00A8434C">
      <w:pPr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GTCCATGTGGCTGCCGGTCACTTCACAGCAGCTGCTGCCCCTTCCTAATCCTCAATCCCAGGGCCCAGAAGTTCTCCCAAAGAACGGTCCACCTAAGTACACGCGCGTGCGCACACATGCCCAGCCCCTGCCTCAACTTTTCTGTTGAACAAGTGCGTCTCCCCTTCAGACCGCAGACCCAACCTTTGCCCTCCATCTCTCTTATGCCACAAACCTGAGCAGAGCCAGAATATTCCCGGGGCTTGCTAAGACCTGTCCCAGCCCCACCTCACTCCCTGGTCTTCCAGAGATTGATTGACAGCTC</w:t>
      </w: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TCTTGA</w:t>
      </w: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GTG</w:t>
      </w: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TGTTCT</w:t>
      </w: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TCCCCCACCCCGTTGTTTGGAATTATTTTTGTTTTTTGAGATAAGGTCTTGTGTAGCCCAGGCTGGCCTCCAACTCAGTATGTAGCATAGGCTGGGCCTAACCTTCTGATTCTCTTGCCTCCCACTTCCCCAGTGCTTGGATTCCATGCCTGGTGAGACTTTTTGAGACTCCTCCTGCAGACTCAAGTCTGAACCCCAAGTCTCCTCTCCCCTAGGGACAAGGGAGTTCAAGCCATGGTAAACCACTATCTGGTAAATGAATAACAGGTGTCTTCTGGGGGTAACGGCATCCTGTATGTTAGAGGTGGGGTGGAGG</w:t>
      </w:r>
    </w:p>
    <w:p w:rsidR="00D52BD3" w:rsidRPr="00D52BD3" w:rsidRDefault="00D52BD3" w:rsidP="00D52BD3">
      <w:pPr>
        <w:spacing w:after="0"/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Clone 1C</w:t>
      </w:r>
      <w:r>
        <w:rPr>
          <w:rStyle w:val="HTMLTypewriter"/>
          <w:rFonts w:ascii="Times New Roman" w:eastAsiaTheme="minorHAnsi" w:hAnsi="Times New Roman" w:cs="Times New Roman"/>
          <w:sz w:val="24"/>
          <w:szCs w:val="24"/>
        </w:rPr>
        <w:t>:</w:t>
      </w:r>
    </w:p>
    <w:p w:rsidR="00D52BD3" w:rsidRPr="00D52BD3" w:rsidRDefault="00D52BD3" w:rsidP="00A8434C">
      <w:pPr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ATTAGGAAGGGGCAGCAGCTGCTGTGAAGTGACCGGCAGCCACATGGACGGTCAGGGCAGGACAGCTTCCTTCAGCCAAGTGGCCAAGGAGAGGGCAGCCACTGCAAGGGGGTGGGGCTGTCCAGAGCCATGCCAACAGGAAACATGGCTGGGGCCGGCCCCGGCGCTCCCACGCTCCTGCACCGCGCCCAGCAGGGGAGGTGGGGGACCTGGGAGTCCAGGCAGAAGGGAAGGGACCAGGGGGTCTCTTTTCCTTCATCTCTCCCTTTTCACTACCTACCCAGGCCCTTTCCTCCAACTGTGATTCTGAAGGAGCAGATGCCACGCTCTGAGCCTCAGTTTTCCCATCTCTGCAACCGTAGCCATGAGTGCTCTTCCAATCTTTGTTTGAGACAAGGTAGCCCAGGTTGGCCTGGAACTCGCTATGTAGCTGAGGATGACCGTGTACTTCTGATCCTCCTGCCGCCGCTTCCCCAAGTGCAGGGACCACAGGCAGGTACCACAACACTCGGTTTACACAGGATGAGGGTCAAACGAA</w:t>
      </w: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GGCTCT</w:t>
      </w: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GCG</w:t>
      </w: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TGTTCT</w:t>
      </w: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t>AGGTAAACACTCTT</w:t>
      </w:r>
      <w:r w:rsidRPr="00D52BD3">
        <w:rPr>
          <w:rStyle w:val="HTMLTypewriter"/>
          <w:rFonts w:ascii="Times New Roman" w:eastAsiaTheme="minorHAnsi" w:hAnsi="Times New Roman" w:cs="Times New Roman"/>
          <w:sz w:val="24"/>
          <w:szCs w:val="24"/>
        </w:rPr>
        <w:lastRenderedPageBreak/>
        <w:t>CCAACTGAGCTACATCGACACCCTAAAACCCCCTCCTATGGCTGCCTTGGTGACCTCCATGCCCCCTCCCTCCGCAACTCCATCTCAATCGA</w:t>
      </w:r>
    </w:p>
    <w:p w:rsidR="00D52BD3" w:rsidRPr="00D52BD3" w:rsidRDefault="00D52BD3" w:rsidP="00D52BD3">
      <w:pPr>
        <w:spacing w:after="0"/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“Clone 2” (untested)</w:t>
      </w:r>
      <w:r>
        <w:rPr>
          <w:rStyle w:val="HTMLTypewriter"/>
          <w:rFonts w:ascii="Times New Roman" w:eastAsiaTheme="minorHAnsi" w:hAnsi="Times New Roman" w:cs="Times New Roman"/>
          <w:sz w:val="24"/>
          <w:szCs w:val="24"/>
        </w:rPr>
        <w:t>:</w:t>
      </w:r>
    </w:p>
    <w:p w:rsidR="00D52BD3" w:rsidRPr="00D52BD3" w:rsidRDefault="00D52BD3" w:rsidP="00D52B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CCTCCGCAACTCCATCTCAATCGAACAAACTTGTTTTTCTTTTTCTTTTTTTTCCTTTTTCTTTCTTTTTTTTTTTTTTTTTCCGGAGCTGGGGACTGAACCCAGGGGCTTGCGCTTACTAGGCAAGCGCTCTACCACTGAGCTAAATCCCCAACCCCAAACTTGTTTTTCACCAAACAAAGACACCTGCTCCTCAGGAGGGGCGGGTGCCAAGAATGTCGGAAGGANNNNNNNNNNNNNNNNNNNNNNN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NNNNNNNNNNNNNNNNNNNNNNNNNACACA</w:t>
      </w:r>
      <w:r w:rsidRPr="00D52BD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</w:p>
    <w:p w:rsidR="00D52BD3" w:rsidRPr="00D52BD3" w:rsidRDefault="00D52BD3" w:rsidP="00D52B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CACACATACACACACCACACACACACCACACATACACACACCACACACACCACACACACACATGCACACCACACATACACACACTACACATACACGTACACGGCACATGCACACACACACATATGACACACACACCGCACACGCACACACACACACATGCACACCACACATACACATACCACACACACACACATGCACACCACACATACACATACCACACATACACATGCACACCACACATACACATACCACACACACACACACATGCACACCACACAT</w:t>
      </w:r>
    </w:p>
    <w:p w:rsidR="00D52BD3" w:rsidRPr="00D52BD3" w:rsidRDefault="00D52BD3" w:rsidP="00A84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CACACACCACACACACACATGCACACCACACATACACACACCACACACACCGCACACACACACAATGCACACCACACATACACACACCACACACACCGCACACACACACATGCACACCACACACACACACACACACACACACACACACACACACACACACACCAGTTGGGCAGTAGCTCAGTTGGTAGAGTACTTGCTTAGCATGCGCAAAGGCCCTGGGCTTGATTTCCTGCTCTGGACTGTGAGGCTGCTTGCCTGCAATCCTAGCATTTAGTAGGTCTAGAAGCAGATGGAACTCTCAGAGAGAGGGGCATAAGAGACCCCCGTCTGGGTGTAGAATTGGAAAAGGGGACCCCCTACCCAACCCCCGCCGTAGGAGAAATGAATTGCATTGTGGGAAAGTGGCTTGTGTCTGAAGCGATAGGGGCTGAGACAAACTG</w:t>
      </w:r>
    </w:p>
    <w:p w:rsidR="00D52BD3" w:rsidRDefault="00D52BD3" w:rsidP="00D52BD3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“Clone” 4 (untested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</w:p>
    <w:p w:rsidR="00D52BD3" w:rsidRPr="00D52BD3" w:rsidRDefault="00D52BD3" w:rsidP="00D52BD3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52BD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TGCTCTGGACTGTGAGGCTGCTTGCCTGCAATCCTAGCATTTAGTAGGTCTAGAAGCAGATGGAACTCTCAGAGAGAGGGGCATAAGAGACCCCCGTCTGGGTGTAGAATTGGAAAAGGGGACCCCCTACCCAACCCCCGCCGTAGGAGAAATGAATTGCATTGTGGGAAAGTGGCTTGTGTCTGAAGCGATAGGGGCTGAGACAAACTGAAAAACTGAACGGGGAACTGGGGAAGGGTGAAGGATGACGGGGGAGGGGAAGGCTGGGGACAACAGCGCCATTGTTCAGACAGGGGTGGGGGGAGGCCCCCCGGGGGCAGGAAACTGGCCCTCTTCCCCTGCTCAGAGGCGGGGTGCTG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CGTGGGCCCAGCCAGGGAAACTGGCAGAGG</w:t>
      </w:r>
      <w:r w:rsidRPr="00D52BD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TTCTGAGGAACAGGTGCAGGGTTCAATGAGGGAACCGGGGCAAGCCCTGCCCTGGGACAGTATCTCCCTATGGGCATCGGCTCATCTTAGGGAACTCAGCAATTCTCACCCCCCAACTCTCTAAATCCTTCCTCCCTAAATATTAGCACTCTCCAAGGCATTGCCACACAAAGAGAGGAAGAGAAAAAAACTTCTGGTACTTTATGTAGGCCCTGAACTTCCGCCCCATGTGCCCTGGGCACATAGCCAGAGGAAGTGGTAGGAGAGGNNNNNNNNNNNNNNNNNNNNNNNNNNNNNNNNNNNNNNNNNNNNNNNNNNNNNNNNNNNNNNNNNNNNNNNNNNNNNNNNNNNNNNNNNNNNNNNNNNNNNNNNNNNNNNNNNNNNNNNNNNNNNNNNNNNNNNNNNNNNNNNNNNNNNNNNNNNNNNNNNNNNNNNNNNNNNNNNNNNNNNNNNNNNNNNNNNNNNNNNNNNNNNNNNNNNNNNNNNNNNNNNNNNNN</w:t>
      </w:r>
    </w:p>
    <w:p w:rsidR="00D52BD3" w:rsidRPr="00D52BD3" w:rsidRDefault="00D52BD3" w:rsidP="00A84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NNNNNNNNNNNNNNNNNNNNNNNNNNNNNNGGAGCTGGGGCTGGGGGTCTTGGGGTTCATTCCCCAGATTAGAGAAGGGCAGAATGATGCTCTAGGAGACTTGAGTGACTTGAGTGACAGTCTCTAGTCTTTTCTGGAATTGGGTTCGGGGCAGGCCCAGGAGATGGAAGGAGCATGCTCGTGAGGCTGGATGTCTTTTTCTAGACATCACATGCATGCACAAATGAGGAACTATTTTTCATAGGGAAAGAGAAAGAATGTGAGTTTCAAGGCTCCCTGATGGTAGGGGAGTGGAGGGAAGTGAGGATGAGACATGGCTGTCTGGCTTAGATGATCTCCATCTGCCATAACCCAAGTAGACTC</w:t>
      </w:r>
    </w:p>
    <w:p w:rsidR="00D52BD3" w:rsidRPr="00D52BD3" w:rsidRDefault="00D52BD3" w:rsidP="00D52BD3">
      <w:pPr>
        <w:spacing w:after="0"/>
        <w:rPr>
          <w:rStyle w:val="HTMLTypewriter"/>
          <w:rFonts w:ascii="Times New Roman" w:eastAsiaTheme="minorHAnsi" w:hAnsi="Times New Roman" w:cs="Times New Roman"/>
          <w:sz w:val="24"/>
          <w:szCs w:val="24"/>
        </w:rPr>
      </w:pPr>
      <w:r w:rsidRPr="00D52BD3">
        <w:rPr>
          <w:rStyle w:val="HTMLTypewriter"/>
          <w:rFonts w:ascii="Times New Roman" w:eastAsiaTheme="minorHAnsi" w:hAnsi="Times New Roman" w:cs="Times New Roman"/>
          <w:b/>
          <w:sz w:val="24"/>
          <w:szCs w:val="24"/>
          <w:u w:val="single"/>
        </w:rPr>
        <w:t>Clone 5</w:t>
      </w:r>
      <w:r>
        <w:rPr>
          <w:rStyle w:val="HTMLTypewriter"/>
          <w:rFonts w:ascii="Times New Roman" w:eastAsiaTheme="minorHAnsi" w:hAnsi="Times New Roman" w:cs="Times New Roman"/>
          <w:sz w:val="24"/>
          <w:szCs w:val="24"/>
        </w:rPr>
        <w:t>:</w:t>
      </w:r>
    </w:p>
    <w:p w:rsidR="00D52BD3" w:rsidRPr="00D52BD3" w:rsidRDefault="00D52BD3" w:rsidP="00D52B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sz w:val="24"/>
          <w:szCs w:val="24"/>
        </w:rPr>
        <w:t>GGGCAGAATGATGCTCTAGGAGACTTGAGTGACTTGAGTGACAGTCTCTAGTCTTTTCTGGAATTGGGTTCGGGGCAGGCCCAGGAGATGGAAGGAGCATGCTCGTGAGGCTGGATGTCTTTTTCTAGACATCACATGCATGCACAAATGAGGAACTATTTTTCATAGGGAAAGAGAAAGAATGTGAGTTTCAAGGCTCCCTGATGGTAGGGGAGTGGAGGGAAGTGAGGATGAGACATGGCTGTCTGGCTTAGATGATCTCCATCTGCCATAACCCAAGTAGACTCCAAATTGGAAATCCTCCTGTCTCAGCCTACTGAGGGCTGGAATCATACGTGTGACCTACACACTAGACTCCAGAATGGTTTGAGATGTCAGGAGGGCCTGGTTCGGGAGCCAGATGGTTGGGAGTGCAGAGATGGCCTTTCTGAAGGAAGGGAATGGGGGTGGGTGGAGTGGGAGCGCCACTCACTGTCTTTTGTTGCCCACAGTGGGTGCTGTACCTGCTCTTGGTTAAGTGTTTAATCACGCTGTCCACTGCCTTCCTCCTTTGTCTTATTGTGGTCTTCCATGCCAAGGAGGTCCAGGTAAGCTGGGTCCCACCCCTCAGCTTTGCTCTACGTG</w:t>
      </w:r>
    </w:p>
    <w:p w:rsidR="00D52BD3" w:rsidRPr="00D52BD3" w:rsidRDefault="00D52BD3" w:rsidP="00A84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sz w:val="24"/>
          <w:szCs w:val="24"/>
        </w:rPr>
        <w:t>TACCCTTCTCCTTCCCTGAGATGCATGAGTCTACACTTTTGCTTGCTGGGGTGGAACCAGCCACAGACAGACAGACAGACAGACAGATTCTGCTGGCTTAGCTGATTCATCCTCCAGTGTAGCCCCCATGTGTTTCCTTGCCACTTAGAGATGGTGGCAACGCCTGCCCTTCCAGCTCCCAAGTCCCAAGACCATTTACTTTTTTAAAATTAATTTCGGTGCTGGGGACTGAAATTTAGGACCTTGCACTGAGCCACGCCCCCAGCCCCTCACTGGGGGATTCTAGGCAGGGGATTTTTTTTTCCCTCTTTTTTTCAGAGCTGGGGACCGAACCCCAGGGCCTTGTGCTCGCTAGGCAAGCGCTTTACTGCTGAGCTAAATCCCCAACCCCGTGTACTTAAATTTTTAACATTTATTAATTTATGGGGCACACTTAGAAGTCAGAAGGCAAATTATTCAAGTCAGTTCTCTCCTTCTCCCACGTGGGGTTTTTAGGAATCAAACTCAGGTCATAGTGTTTGGAGGTAAAAGCCTTGGCTCACTGAGCCATCGCATAGGCCCAAAGAATGTGAATTTTAACTGAGCGCCTCTTAGGTGCCCAGCACATCCCAGGGTATTGCTGTACATGGCTGAGAATACTGTCTTACGTGGGAGTCAGGCAACTGGGAAAAAGATCTGGAGAAATCAAAATGGGAATGGCATTGTGTTTCAG</w:t>
      </w:r>
    </w:p>
    <w:p w:rsidR="00D52BD3" w:rsidRPr="00D52BD3" w:rsidRDefault="00D52BD3" w:rsidP="00D52BD3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lone 5A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D52BD3" w:rsidRPr="00D52BD3" w:rsidRDefault="00D52BD3" w:rsidP="00A84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sz w:val="24"/>
          <w:szCs w:val="24"/>
        </w:rPr>
        <w:t>GGGCAGAATGATGCTCTAGGAGACTTGAGTGACTTGAGTGACAGTCTCTAGTCTTTTCTGGAATTGGGTTCGGGGCAGGCCCAGGAGATGGAAGGAGCATGCTCGTGAGGCTGGATGTCTTTTTCTAGACATCACATGCATGCACAAATGAGGAACTATTTTTCATAGGGAAAGAGAAAGAATGTGAGTTTCAAGGCTCCCTGATGGTAGGGGAGTGGAGGGAAGTGAGGATGAGACATGGCTGTCTGGCTTAGATGATCTCCATCTGCCATAACCCAAGTAGACTCCAAATTGGAAATCCTCCTGTCTCAGCCTACTGAGGGCTGGAATCATACGTGTGACCTACACACTAGACTCCAGAATGGTTTGAGATGTCAGGAGGGCCTGGTTCGGGAG</w:t>
      </w:r>
      <w:r w:rsidRPr="00D52BD3">
        <w:rPr>
          <w:rFonts w:ascii="Times New Roman" w:eastAsia="Times New Roman" w:hAnsi="Times New Roman" w:cs="Times New Roman"/>
          <w:sz w:val="24"/>
          <w:szCs w:val="24"/>
        </w:rPr>
        <w:lastRenderedPageBreak/>
        <w:t>CCAGATGGTTGGGAGTGCAGAGATGGCCTTTCTGAAGGAAGGGAATGGGGGTGGGTGGAGTGGGAGCGCCACTCACTGT</w:t>
      </w:r>
    </w:p>
    <w:p w:rsidR="00D52BD3" w:rsidRPr="00D52BD3" w:rsidRDefault="00D52BD3" w:rsidP="00D52BD3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lone 5B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D52BD3" w:rsidRDefault="00D52BD3" w:rsidP="00A84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sz w:val="24"/>
          <w:szCs w:val="24"/>
        </w:rPr>
        <w:t>CTTTCTGAAGGAAGGGAATGGGGGTGGGTGGAGTGGGAgc</w:t>
      </w:r>
      <w:r w:rsidRPr="00D52BD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gccact</w:t>
      </w:r>
      <w:r w:rsidRPr="00D52BD3">
        <w:rPr>
          <w:rFonts w:ascii="Times New Roman" w:eastAsia="Times New Roman" w:hAnsi="Times New Roman" w:cs="Times New Roman"/>
          <w:sz w:val="24"/>
          <w:szCs w:val="24"/>
        </w:rPr>
        <w:t>CAC</w:t>
      </w:r>
      <w:r w:rsidRPr="00D52BD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GTCTT</w:t>
      </w:r>
      <w:r w:rsidRPr="00D52BD3">
        <w:rPr>
          <w:rFonts w:ascii="Times New Roman" w:eastAsia="Times New Roman" w:hAnsi="Times New Roman" w:cs="Times New Roman"/>
          <w:sz w:val="24"/>
          <w:szCs w:val="24"/>
        </w:rPr>
        <w:t>TTGTTGCCCAC</w:t>
      </w:r>
      <w:r w:rsidRPr="00D52BD3">
        <w:rPr>
          <w:rFonts w:ascii="Times New Roman" w:eastAsia="Times New Roman" w:hAnsi="Times New Roman" w:cs="Times New Roman"/>
          <w:sz w:val="24"/>
          <w:szCs w:val="24"/>
          <w:u w:val="single"/>
        </w:rPr>
        <w:t>AGTGGGTGCTGTACCTGCTCTTGGTTAAGTGTTTAATCACGCTGTCCACTGCCTTCCTCCTTTGTCTTATTGTGGTCTTCCATGCCAAGGAGGTCCAGG</w:t>
      </w:r>
      <w:r w:rsidRPr="00D52BD3">
        <w:rPr>
          <w:rFonts w:ascii="Times New Roman" w:eastAsia="Times New Roman" w:hAnsi="Times New Roman" w:cs="Times New Roman"/>
          <w:sz w:val="24"/>
          <w:szCs w:val="24"/>
        </w:rPr>
        <w:t>TAAGCTGGGTCCCACCCCTCAGCTTTGCTCTACGTGTACCCTTCTCCTTCCCTGAGATGCATGAGTCTACACTTTTGCTTGCTGGGGTGGAACCAGCCACAGACAGACAGACAGACAGACAGATTCTGCTGGCTTAGCTGATTCATCCTCCAGTGTAGCCCCCATGTGTTTCCTTGCCACTTAGAGATGGTGGCAACGCCTGCCCTTCCAGCTCCCAAGTCCCAAGACCATTTACTTTTTTAAAATTAATTTCGGTGCTGGGGACTGAAATTTAGGACCTTGCACTGAGCCACGCCCCCAGCCCCTCACTGGGGGATTCTAGGCAGGGGATTTTTTTTTCCCTCTTTTTTTCAGAGCTGGGGACCGAACCCCAGGGCCTTG</w:t>
      </w:r>
    </w:p>
    <w:p w:rsidR="00D52BD3" w:rsidRPr="00D52BD3" w:rsidRDefault="00D52BD3" w:rsidP="00D52B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lone 5Ba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A8434C" w:rsidRDefault="00D52BD3" w:rsidP="00A84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sz w:val="24"/>
          <w:szCs w:val="24"/>
        </w:rPr>
        <w:t>CTTTCTGAAGGAAGGGAATGGGGGTGGGTGGAGTGGGAgc</w:t>
      </w:r>
      <w:r w:rsidRPr="00D52BD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gccact</w:t>
      </w:r>
      <w:r w:rsidRPr="00D52BD3">
        <w:rPr>
          <w:rFonts w:ascii="Times New Roman" w:eastAsia="Times New Roman" w:hAnsi="Times New Roman" w:cs="Times New Roman"/>
          <w:sz w:val="24"/>
          <w:szCs w:val="24"/>
        </w:rPr>
        <w:t>CAC</w:t>
      </w:r>
      <w:r w:rsidRPr="00D52BD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GTCTT</w:t>
      </w:r>
      <w:r w:rsidRPr="00D52BD3">
        <w:rPr>
          <w:rFonts w:ascii="Times New Roman" w:eastAsia="Times New Roman" w:hAnsi="Times New Roman" w:cs="Times New Roman"/>
          <w:sz w:val="24"/>
          <w:szCs w:val="24"/>
        </w:rPr>
        <w:t>TTGTTGCCCACAGTGGGTGCTGTACCTGCTCTTGGTTAAGTGTTTAATCACGCTGTCCACTGCCTTCCTCCTTTGTCTTATTGTGGTCTTCCATGCCAAGGAGGTCCAGGTAAGCTGGGTCCCACCCCTCAGCTTTGCTCTACGTGTACCCTTCTCCTTCCCTGAGATGCATGAGTCTACACTTTTGCTTGCTGGGGTGGAACCAGCCACAGACAGACAGACAGACAGACAGATTCTGCTGGCTTAGCTGATTCATCCTCC</w:t>
      </w:r>
    </w:p>
    <w:p w:rsidR="00A8434C" w:rsidRDefault="00D52BD3" w:rsidP="00A84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lone 5Bb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A8434C" w:rsidRDefault="00D52BD3" w:rsidP="00A84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sz w:val="24"/>
          <w:szCs w:val="24"/>
        </w:rPr>
        <w:t>GGCTTAGCTGATTCATCCTCCAGTGTAGCCCCCATGTGTTTCCTTGCCACTTAGAGATGGTGGCAACGCCTGCCCTTCCAGCTCCCAAGTCCCAAGACCATTTACTTTTTTAAAATTAATTTCGGTGCTGGGGACTGAAATTTAGGACCTTGCACTGAGCCACGCCCCCAGCCCCTCACTGGGGGATTCTAGGCAGGGGATTTTTTTTTCCCTCTTTTTTTCAGAGCTGGGGACCGAACCCCAGGGCCTTG</w:t>
      </w:r>
    </w:p>
    <w:p w:rsidR="005C6F72" w:rsidRPr="00D52BD3" w:rsidRDefault="005C6F72" w:rsidP="005C6F72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lone 5C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5C6F72" w:rsidRPr="00D52BD3" w:rsidRDefault="005C6F72" w:rsidP="005C6F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sz w:val="24"/>
          <w:szCs w:val="24"/>
        </w:rPr>
        <w:t>GCTGGGGACTGAAATTTAGGACCTTGCACTGAGCCACGCCCCCAGCCCCTCACTGGGGGATTCTAGGCAGGGGATTTTTTTTTCCCTCTTTTTTTCAGAGCTGGGGACCGAACCCCAGGGCCTTGTGCTCGCTAGGCAAGCGCTTTACTGCTGAGCTAAATCCCCAACCCCGTGTACTTAAATTTTTAACATTTATTAATTTATGGGGCACACTTAGAAGTCAGAAGGCAAATTATTCAAGTCAGTTCTCTCCTTCTCCCACGTGGGGTTTTTAGGAATCAAACTCAGGTCATAGTGTTTGGAGGTAAAAGCCTTGGCTCACTGAGCCATCGCATAGGCCCAAAGAATGTGAATTTTAACTGAGCGCCTCTTAGGTGCCCAGCACATCCCAGGGTATTGCTGTACATGGCTGAGAATACTGTCTTACGTGGGAGTCAGGCAACTGGGAAAAAGATCTGGAGAAATCAAAATGGGAATGGCATTGTGTTTCAG</w:t>
      </w:r>
    </w:p>
    <w:p w:rsidR="005C6F72" w:rsidRDefault="005C6F72" w:rsidP="00A84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C6F72" w:rsidRDefault="005C6F72" w:rsidP="00A84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2BD3" w:rsidRPr="00D52BD3" w:rsidRDefault="00D52BD3" w:rsidP="00A8434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52BD3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Clone 6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D52BD3" w:rsidRPr="00D52BD3" w:rsidRDefault="00D52BD3" w:rsidP="00A8434C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sz w:val="24"/>
          <w:szCs w:val="24"/>
        </w:rPr>
        <w:t>GGTGCGTGTTCATGTATAGTTTGGCCACGAACCAGTGGCGGAATCGGACTTGGTTGAGCGCCCCGATGCTGCGGTAAGACGCGTTGAGCAGGACCCCGCTACGCAGAAGTACCGCGCGAGGCACCAGGTAGAGACGTAGCAGCATGGCCAGGGACAGCAACGCCTCGCCTTCGCCCAGGAAGCCCGGCCAGGCCTGTGAGTCTGTGGCCTCCCCCGCCAGGGTGCAGTGCGGGCTCCGTAGGGGCACCGGGTGCACCCCGCATACCAGCAGCTCCAGCAGGATCTGCGCCACCTGCCGCCGGGTCAGCGCCACGCGCCAGTCCCGGAGCCCGTTGTCAGTCATGAACAGCTTCAGGGAAGGGACAGACACAGGGAAAGAGGTCAGGTGCGGGGCAGGCAGTGGCACACCCGGCCTGCGCCCCGAGATAAGATGTGGAGGACGCCCTGGGCCAGGAAAGGGT</w:t>
      </w:r>
      <w:r w:rsidRPr="00D52BD3">
        <w:rPr>
          <w:rFonts w:ascii="Times New Roman" w:eastAsia="Times New Roman" w:hAnsi="Times New Roman" w:cs="Times New Roman"/>
          <w:b/>
          <w:sz w:val="24"/>
          <w:szCs w:val="24"/>
        </w:rPr>
        <w:t>AGGACAGAGATAGCTGCCCCGGGCGTGGGGCTGGGGAAGGAGGCAGGCGGGAACCCAGCAAGTCATCGCTCCACCTTCTCCACTGTCTCCAACTCTCTGGGATAGTTCTGGCCTACTTTCAGAAGGAATACTCCTCCTGCATGAATTGAGTGCACTGGCAGACTGATTTGTAGCGACCGAGACAGAACCATCGACCTCCCAGGACTATCTGCCCATCCTTGAGGGCTCTGCCCACTTATGACTCTGTGGTAACACCGCTGGCAAAAATAATAGTCAGGGCTTGTGAGATGGCTTAGTGAATAAAGGCATTTGCCACCAAGCCTGACTCCCTGAGTCAACATCGCTAGCATCCACGTTGTGCACGGTGGCGCCAGGTAATTTATAACCTAGGCTGGGCTCACCTGAATGATCTTCCTGCCTCAGACTCCCAAGTGCTGGGACTACAGGTGGGTGCTGCCACACTTCGTTCCATTTATGCAGCATTTGGACGCCCTAGGGACTGCTCTGTCCCCTGTACATGTGACTCAATAAATACACAGAGATTCATGTACTAGCGCTCCCAATTTACAAATCTGAAAATTGAGGCCTGGGTCTCACAACAGGGCAACTGAACACTGGGCCCAGAGCATGAACTGCTCTCTGTGAGGTTTGTTTCTTTGTTTGTTCTTTTGTTTTTGTTTTTGTTTTTGTTTTTGTTTTTGTTTTTTTCAATGTGAGAGCCTCTCACTGGGGGATTCTAGGCAGGGGCTCTACCACTGAGCTACACTCCCAGCCCCTCACTGGGGGATTCTAGGCAGCGCCCCTACCCTATATTACTGTGTCCCTACCTATTGAAATCACAAATCACCTAATGCTTAACATCCCACAGTAGTGTCAGTCCCTAGTGTGAGGTTTGTTTTTTTTTTTCCCCTCCTCCAGACTCAACAACTCTTCCTAGCCATCTTCAAACTCTGGTCTCACTGAAACACAATGCCATTCCCATTTTGATTTCTCCAGATCTTTTTCCCAGTTGCCTGACTCCCACGTAAGACAGTATTCTCAGCCATGTACAGCAATACCCTGGGATGTGCTGGGCACCTAAGAGGCGCTCAGTTAAA</w:t>
      </w:r>
    </w:p>
    <w:p w:rsidR="00D52BD3" w:rsidRPr="00D52BD3" w:rsidRDefault="00D52BD3" w:rsidP="00D52BD3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A8434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lone 6A</w:t>
      </w:r>
      <w:r w:rsidR="00A8434C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D52BD3" w:rsidRPr="00D52BD3" w:rsidRDefault="00D52BD3" w:rsidP="00A8434C">
      <w:pPr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sz w:val="24"/>
          <w:szCs w:val="24"/>
        </w:rPr>
        <w:t>GGTGCGTGTTCATGTATAGTTTGGCCACGAACCAGTGGCGGAATCGGACTTGGTTGAGCGCCCCGATGCTGCGGTAAGACGCGTTGAGCAGGACCCCGCTACGCAGAAGTACCGCGCGAGGCACCAGGTAGAGACGTAGCAGCATGGCCAGGGACAGCAACGCCTCGCCTTCGCCCAGGAAGCCCGGCCAGGCCTGTGAGTCTGTGGCCTCCCCCGCCAGGGTGCAGTGCGGGCTCCGTAGGGGCACCGGGTGCACCCCGCATACCAGCAGCTCCAGCAGGATCTGCGCCACCTGCCGCCGGGTCAGCGCCACGCGCCAGTCCCGGAGCCCGTTGTCAGTCATGAACAGCTTCAGGGAAGGGACAGACACAGGGAAAGAGGTCAGGTGCGGGGCAGGCAGTGGCACACCCGGCCTGCGCCCCGAGATAAGATGTGGAGGACGCCCTGGG</w:t>
      </w:r>
      <w:r w:rsidRPr="00D52BD3">
        <w:rPr>
          <w:rFonts w:ascii="Times New Roman" w:eastAsia="Times New Roman" w:hAnsi="Times New Roman" w:cs="Times New Roman"/>
          <w:sz w:val="24"/>
          <w:szCs w:val="24"/>
        </w:rPr>
        <w:lastRenderedPageBreak/>
        <w:t>CCAGGAAAGGGTAGGACAGAGATAGCTGCCCCGGGCGTGGGGCTGGGGAAGGAGGCAGGCGGGAACCC</w:t>
      </w:r>
    </w:p>
    <w:p w:rsidR="00D52BD3" w:rsidRPr="00D52BD3" w:rsidRDefault="00D52BD3" w:rsidP="00D52BD3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A8434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lone 6B</w:t>
      </w:r>
      <w:r w:rsidR="00A8434C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A8434C" w:rsidRDefault="00D52BD3" w:rsidP="00A8434C">
      <w:pPr>
        <w:rPr>
          <w:rFonts w:ascii="Times New Roman" w:eastAsia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sz w:val="24"/>
          <w:szCs w:val="24"/>
        </w:rPr>
        <w:t>GTAGGACAGAGATAGCTGCCCCGGGCGTGGGGCTGGGGAAGGAGGCAGGCGGGAACCCAGCAAGTCATCGCTCCACCTTCTCCACTGTCTCCAACTCTCTGGGATAGTTCTGGCCTACTTTCAGAAGGAATACTCCTCCTGCATGAATTGAGTGCACTGGCAGACTGATTTGTAGCGACCGAGACAGAACCATCGACCTCCCAGGACTATCTGCCCATCCTTGAGGGCTCTGCCCACTTATGACTCTGTGGTAACACCGCTGGCAAAAATAATAGTCAGGGCTTGTGAGATGGCTTAGTGAATAAAGGCATTTGCCACCAAGCCTGACTCCCTGAGTCAACATCGCTAGCATCCACGTTGTGCACGGTGGCGCCAGGTAATTTATAACCTAGGCTGGGCTCACCTGAATGATCTTCCTGCCTCAGACTCCCAAGTGCTGGGACTACAGGTGGGTGCTGCCACACTTCGTTCCATTTATGCAGCATTTGGACGCCCTAGGGACTGCTCTGTCCCCTGTACATGTGACTCAATAAATACACAGAGATTCATGTACTAGCGCTCCCAATTTACAAATCTGAAAATTGAGGCCTGGGTCTCACAACA</w:t>
      </w:r>
    </w:p>
    <w:p w:rsidR="00A8434C" w:rsidRDefault="00D52BD3" w:rsidP="00A8434C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A8434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lone 6C</w:t>
      </w:r>
      <w:r w:rsidR="00A8434C" w:rsidRPr="00A8434C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B60EF6" w:rsidRPr="00D52BD3" w:rsidRDefault="00D52BD3" w:rsidP="00A8434C">
      <w:pPr>
        <w:rPr>
          <w:rFonts w:ascii="Times New Roman" w:hAnsi="Times New Roman" w:cs="Times New Roman"/>
          <w:sz w:val="24"/>
          <w:szCs w:val="24"/>
        </w:rPr>
      </w:pPr>
      <w:r w:rsidRPr="00D52BD3">
        <w:rPr>
          <w:rFonts w:ascii="Times New Roman" w:eastAsia="Times New Roman" w:hAnsi="Times New Roman" w:cs="Times New Roman"/>
          <w:b/>
          <w:sz w:val="24"/>
          <w:szCs w:val="24"/>
        </w:rPr>
        <w:t>ACAGAGATTCATGTACTAGCGCTCCCAATTTACAAATCTGAAAATTGAGGCCTGGGTCTCACAACAGGGCAACTGAACACTGGGCCCAGAGCATGAACTGCTCTCTGTGAGGTTTGTTTCTTTGTTTGTTCTTTTGTTTTTGTTTTTGTTTTTGTTTTTGTTTTTGTTTTTTTCAATGTGAGAGCCTCTCACTGGGGGATTCTAGGCAGGGGCTCTACCACTGAGCTACACTCCCAGCCCCTCACTGGGGGATTCTAGGCAGCGCCCCTACCCTATATTACTGTGTCCCTACCTATTGAAATCACAAA</w:t>
      </w:r>
      <w:r w:rsidRPr="00D52BD3">
        <w:rPr>
          <w:rFonts w:ascii="Times New Roman" w:eastAsia="Times New Roman" w:hAnsi="Times New Roman" w:cs="Times New Roman"/>
          <w:sz w:val="24"/>
          <w:szCs w:val="24"/>
        </w:rPr>
        <w:t>TCACCTAATGCTTAACATCCCACAGTAGTGTCAGTCCCTAGTGTGAGGTTTGTTTTTTTTTTTCCCCTCCTCCAGACTCAACAACTCTTCCTAGCCATCTTCAAACTCTGGTCTCACTGAAACACAATGCCATTCCCATTTTGATTTCTCCAGATCTTTTTCCCAGTTGCCTGACTCCCACGTAAGACAGTATTCTCAGCCATGTACAGCAATACCCTGGGATGTGCTGGGCACCTAAGAGGCGCTCAGTTAAA</w:t>
      </w:r>
    </w:p>
    <w:sectPr w:rsidR="00B60EF6" w:rsidRPr="00D52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BD3"/>
    <w:rsid w:val="005C6F72"/>
    <w:rsid w:val="00A8434C"/>
    <w:rsid w:val="00B60EF6"/>
    <w:rsid w:val="00D52BD3"/>
    <w:rsid w:val="00E1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D52BD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D52BD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979</Words>
  <Characters>1128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zhaikkurichi Rajendran</dc:creator>
  <cp:lastModifiedBy>Vazhaikkurichi Rajendran</cp:lastModifiedBy>
  <cp:revision>2</cp:revision>
  <dcterms:created xsi:type="dcterms:W3CDTF">2014-05-15T17:26:00Z</dcterms:created>
  <dcterms:modified xsi:type="dcterms:W3CDTF">2014-05-15T17:47:00Z</dcterms:modified>
</cp:coreProperties>
</file>